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1"/>
        <w:gridCol w:w="1948"/>
        <w:gridCol w:w="1765"/>
        <w:gridCol w:w="1091"/>
        <w:gridCol w:w="1674"/>
        <w:gridCol w:w="1463"/>
      </w:tblGrid>
      <w:tr>
        <w:trPr>
          <w:trHeight w:val="555" w:hRule="atLeast"/>
        </w:trPr>
        <w:tc>
          <w:tcPr>
            <w:tcW w:w="10702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bookmarkStart w:id="0" w:name="RANGE!A1%3AI96"/>
            <w:r>
              <w:rPr>
                <w:rFonts w:cs="Arial" w:ascii="Arial" w:hAnsi="Arial"/>
              </w:rPr>
              <w:t>Additional File 1. Clinical features of 725 children with hand, foot, and mouth disease that were admitted between January 2000 and July 2003 according to the clinical severity</w:t>
            </w:r>
            <w:bookmarkEnd w:id="0"/>
          </w:p>
        </w:tc>
      </w:tr>
      <w:tr>
        <w:trPr>
          <w:trHeight w:val="525" w:hRule="atLeast"/>
        </w:trPr>
        <w:tc>
          <w:tcPr>
            <w:tcW w:w="276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verity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FMD-CNS                      (with CSF pleocytosis)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FMD-Non-CNS (no CSF pleocytosis)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ld HFMD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children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0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istory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 age in months (range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 [5-120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 [5-104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82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 [2-153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, no (%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 [71.6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 [56.6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7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 [62.4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nese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 [43.1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[26.5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82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9 [38.7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ban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 [27.5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 [55.4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2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8 [34.8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ay/Melanau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 [29.4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[18.1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62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 [23.1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ver at home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 [98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 [92.8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25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2 [74.4%]</w:t>
            </w:r>
          </w:p>
        </w:tc>
      </w:tr>
      <w:tr>
        <w:trPr>
          <w:trHeight w:val="31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duration of fever at home (days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 [0-8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 [0-7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8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 [0-7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total duration of fever (days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 [1-12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 [0-8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 [0-10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Total duration of fever ≥ 3 days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 [90.2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 [57.8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 [28.3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st history of HFMD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[2.9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[3.6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0.9999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[2.2%]</w:t>
            </w:r>
          </w:p>
        </w:tc>
      </w:tr>
      <w:tr>
        <w:trPr>
          <w:trHeight w:val="510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d history of contact with children with HFMD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 [33.3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 [25.3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44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6 [28.9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sh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 [90.2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 [84.3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79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6 [90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Mouth ulcers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 [83.3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 [91.6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02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1 [90.9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yza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 [32.4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 [39.8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22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5 [30.6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gh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 [34.3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 [38.6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71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6 [27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eathlessness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[6.9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[1.2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59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[0.4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Cold peripheries / poor perfusion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[8.8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[3.6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06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[0.4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omiting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 [48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 [34.9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96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 [10.9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or feeding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 [77.5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 [84.3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17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3 [56.1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iarrhea 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[6.9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[7.2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0.9999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 [3.1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tipation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[7.8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[2.4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9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[3.7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duced urine output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 [23.5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[24.1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0.9999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 [8.9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ritability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 [35.3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 [34.9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0.9999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 [6.7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hargy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 [63.7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 [43.4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9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 [9.4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izures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[6.9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[9.6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55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duced limb movement 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[5.9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[1.2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18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dache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 [13.7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[9.6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15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[1.3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Examination 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xic looking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 (67.6)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 (63.9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94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(1.3)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hydration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 [17.6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[12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44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[4.1%]</w:t>
            </w:r>
          </w:p>
        </w:tc>
      </w:tr>
      <w:tr>
        <w:trPr>
          <w:trHeight w:val="270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Mean peak body temperature (ºC, range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8.6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36.8-40.9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8.1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36.8-40.5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7.2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36.4-39.8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Mean peak body temperature ≥ 38.5ºC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 [58.8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 [38.6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4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[3.7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heart rate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(beats per min, range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 [72-219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4 [80-160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8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3 [80-238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heart rate &gt;150/min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[11.8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[1.2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9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[1.1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sh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 [95.1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 [94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15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6 [95.6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th ulcers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 [88.2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 [94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85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6 [91.9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ethargy/drowsy 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ritability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 [20.6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[15.7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25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imb weakness 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[8.8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6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ck stiffness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[6.9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[1.2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59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ory of or witnessed myoclonus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 [20.6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[10.8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21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[0.7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ebellar signs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[2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26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normal lung examination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[6.9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[3.6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57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normal cardiovascular examination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[3.9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[2.4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25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[1.7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patomegaly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[15.7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[12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95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 [6.3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lenomegaly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[1.8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0.9999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[0.7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sicle present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 [48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 [47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53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7 [68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Viral isolation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HEV71 isolated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 [51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 [41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58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 [32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CVA16 isolated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[2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[10.8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2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 [13.7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Both HEV71 and CVA16 isolated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 [2.6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her virus isolated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[7.8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[13.3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6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 [5.7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ative isolation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 [34.3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 [28.9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2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1 [29.8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virus isolation done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[4.9%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[6%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51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 [16.1%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aboratory results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haemoglobin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(g/dL, range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5 [8.9-15.1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3 [8.5-13.4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66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6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7.3-17.3]</w:t>
            </w:r>
          </w:p>
        </w:tc>
      </w:tr>
      <w:tr>
        <w:trPr>
          <w:trHeight w:val="28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white cell count (cells/μL, range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3247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5200-264000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3300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5700-283000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43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2010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5100-31100]</w:t>
            </w:r>
          </w:p>
        </w:tc>
      </w:tr>
      <w:tr>
        <w:trPr>
          <w:trHeight w:val="28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platelet count (platelelt/μL, range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87537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52000-994000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53220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[180000-504000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73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6336 [125000-775000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serum sodium (mmol/L, range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 [130-146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 [131-145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92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38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31-148]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blood glucose (mmol/L, range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 [2.8-24.1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4 [1.9-13.4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18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 CSF cell count (cells/μL, range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[0-1090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[0-5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SF neutrophilia 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10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 CSF protein concentration (g/dL, range)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 [0.06-1.26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 [0.06-0.57]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SF protein concentration &gt; 0.45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7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 xml:space="preserve">Mean CSF: plasma glucose ratio 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 [0.2-1.1]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 [0.14-1.1]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74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e:</w:t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0702" w:type="dxa"/>
            <w:gridSpan w:val="6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 Comparison between children that had HFMD-CNS and those with HFMD-Non-CNS</w:t>
            </w:r>
          </w:p>
        </w:tc>
      </w:tr>
      <w:tr>
        <w:trPr>
          <w:trHeight w:val="255" w:hRule="atLeast"/>
        </w:trPr>
        <w:tc>
          <w:tcPr>
            <w:tcW w:w="10702" w:type="dxa"/>
            <w:gridSpan w:val="6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HFMD: Hand, foot, and mouth disease</w:t>
            </w:r>
          </w:p>
        </w:tc>
      </w:tr>
      <w:tr>
        <w:trPr>
          <w:trHeight w:val="255" w:hRule="atLeast"/>
        </w:trPr>
        <w:tc>
          <w:tcPr>
            <w:tcW w:w="10702" w:type="dxa"/>
            <w:gridSpan w:val="6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SF: Cerebrospinal fluid</w:t>
            </w:r>
          </w:p>
        </w:tc>
      </w:tr>
      <w:tr>
        <w:trPr>
          <w:trHeight w:val="255" w:hRule="atLeast"/>
        </w:trPr>
        <w:tc>
          <w:tcPr>
            <w:tcW w:w="10702" w:type="dxa"/>
            <w:gridSpan w:val="6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FMD-CNS: HFMD with central nervous system complication</w:t>
            </w:r>
          </w:p>
        </w:tc>
      </w:tr>
      <w:tr>
        <w:trPr>
          <w:trHeight w:val="255" w:hRule="atLeast"/>
        </w:trPr>
        <w:tc>
          <w:tcPr>
            <w:tcW w:w="10702" w:type="dxa"/>
            <w:gridSpan w:val="6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HFMD-Non-CNS: Severe HFMD without central nervous system involvement</w:t>
            </w:r>
          </w:p>
        </w:tc>
      </w:tr>
      <w:tr>
        <w:trPr>
          <w:trHeight w:val="255" w:hRule="atLeast"/>
        </w:trPr>
        <w:tc>
          <w:tcPr>
            <w:tcW w:w="10702" w:type="dxa"/>
            <w:gridSpan w:val="6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V71: Human enterovirus 71</w:t>
            </w:r>
          </w:p>
        </w:tc>
      </w:tr>
      <w:tr>
        <w:trPr>
          <w:trHeight w:val="255" w:hRule="atLeast"/>
        </w:trPr>
        <w:tc>
          <w:tcPr>
            <w:tcW w:w="10702" w:type="dxa"/>
            <w:gridSpan w:val="6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VA16: Coxsackie virus A16</w:t>
            </w:r>
          </w:p>
        </w:tc>
      </w:tr>
      <w:tr>
        <w:trPr>
          <w:trHeight w:val="255" w:hRule="atLeast"/>
        </w:trPr>
        <w:tc>
          <w:tcPr>
            <w:tcW w:w="276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7T07:24:00Z</dcterms:created>
  <dc:creator>Mong How Ooi</dc:creator>
  <dc:description/>
  <cp:keywords/>
  <dc:language>en-US</dc:language>
  <cp:lastModifiedBy>Mong How Ooi</cp:lastModifiedBy>
  <dcterms:modified xsi:type="dcterms:W3CDTF">2009-01-16T02:36:00Z</dcterms:modified>
  <cp:revision>25</cp:revision>
  <dc:subject/>
  <dc:title>RE</dc:title>
</cp:coreProperties>
</file>